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Table 2 Supplementary Material: Reporter ion peak areas and peak area ratios for the triplicate nLC-ESI MSMS data sets, calculated from the raw data using Analyst and corrected for isotope impurities, with ratios calculated by Mascot and ProteinPilot Paragon for comparison.</w:t>
      </w:r>
    </w:p>
    <w:p>
      <w:pPr>
        <w:pStyle w:val="Normal"/>
        <w:rPr>
          <w:b/>
          <w:b/>
          <w:sz w:val="16"/>
          <w:szCs w:val="16"/>
        </w:rPr>
      </w:pPr>
      <w:r>
        <w:rPr>
          <w:b/>
          <w:sz w:val="16"/>
          <w:szCs w:val="16"/>
        </w:rPr>
      </w:r>
    </w:p>
    <w:tbl>
      <w:tblPr>
        <w:tblW w:w="1360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8"/>
        <w:gridCol w:w="720"/>
        <w:gridCol w:w="720"/>
        <w:gridCol w:w="900"/>
        <w:gridCol w:w="720"/>
        <w:gridCol w:w="720"/>
        <w:gridCol w:w="720"/>
        <w:gridCol w:w="720"/>
        <w:gridCol w:w="720"/>
        <w:gridCol w:w="720"/>
        <w:gridCol w:w="720"/>
        <w:gridCol w:w="900"/>
        <w:gridCol w:w="900"/>
        <w:gridCol w:w="900"/>
        <w:gridCol w:w="900"/>
        <w:gridCol w:w="900"/>
        <w:gridCol w:w="900"/>
      </w:tblGrid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bs</w:t>
            </w:r>
          </w:p>
          <w:p>
            <w:pPr>
              <w:pStyle w:val="Normal"/>
              <w:spacing w:lineRule="exact" w:line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/z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h. stat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un</w:t>
            </w:r>
          </w:p>
          <w:p>
            <w:pPr>
              <w:pStyle w:val="Normal"/>
              <w:spacing w:lineRule="exact" w:line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o.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ascot Ion Scor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14</w:t>
            </w:r>
          </w:p>
          <w:p>
            <w:pPr>
              <w:pStyle w:val="Normal"/>
              <w:spacing w:lineRule="exact" w:line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eak are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15</w:t>
            </w:r>
          </w:p>
          <w:p>
            <w:pPr>
              <w:pStyle w:val="Normal"/>
              <w:spacing w:lineRule="exact" w:line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eak are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16</w:t>
            </w:r>
          </w:p>
          <w:p>
            <w:pPr>
              <w:pStyle w:val="Normal"/>
              <w:spacing w:lineRule="exact" w:line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eak are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17</w:t>
            </w:r>
          </w:p>
          <w:p>
            <w:pPr>
              <w:pStyle w:val="Normal"/>
              <w:spacing w:lineRule="exact" w:line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eak are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alc.115:</w:t>
            </w:r>
          </w:p>
          <w:p>
            <w:pPr>
              <w:pStyle w:val="Normal"/>
              <w:spacing w:lineRule="exact" w:line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1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alc.116:</w:t>
            </w:r>
          </w:p>
          <w:p>
            <w:pPr>
              <w:pStyle w:val="Normal"/>
              <w:spacing w:lineRule="exact" w:line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1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alc.117:</w:t>
            </w:r>
          </w:p>
          <w:p>
            <w:pPr>
              <w:pStyle w:val="Normal"/>
              <w:spacing w:lineRule="exact" w:line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1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ascot 115:11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ascot 116:11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ascot 117:11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Pilot</w:t>
            </w:r>
          </w:p>
          <w:p>
            <w:pPr>
              <w:pStyle w:val="Normal"/>
              <w:spacing w:lineRule="exact" w:line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15:11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Pilot</w:t>
            </w:r>
          </w:p>
          <w:p>
            <w:pPr>
              <w:pStyle w:val="Normal"/>
              <w:spacing w:lineRule="exact" w:line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16:11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Pilot</w:t>
            </w:r>
          </w:p>
          <w:p>
            <w:pPr>
              <w:pStyle w:val="Normal"/>
              <w:spacing w:lineRule="exact" w:line="240"/>
              <w:jc w:val="center"/>
              <w:rPr/>
            </w:pPr>
            <w:r>
              <w:rPr>
                <w:b/>
                <w:sz w:val="20"/>
                <w:szCs w:val="20"/>
              </w:rPr>
              <w:t>117:114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6.8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9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7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6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4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22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6.8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2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8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4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5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16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6.8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4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4.8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9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0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.4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5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4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6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74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4.8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4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8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.9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.9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2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1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16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4.8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3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4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.1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7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6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54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4.8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0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5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4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07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4.8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9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9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83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4.8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9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9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94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3.3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9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8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9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1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8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1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82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3.3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9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6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8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1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72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2.9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4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0.9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6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9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9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6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9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5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9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70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0.9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1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6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6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10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0.9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9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4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4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13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3.9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4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3.9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4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4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4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3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3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4.3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3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1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6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.6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0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04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7.9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7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0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.0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7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0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7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0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7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36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7.9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6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9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0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0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02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7.9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1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2.6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1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5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2.6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3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8.0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5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8.0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.4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.3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.1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9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0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6.4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4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5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0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6.1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7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6.7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4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0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97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6.7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8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6.7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5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4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6.7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8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7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6.7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2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5.3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8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2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0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6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0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5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9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56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5.3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8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5.3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8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7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55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3.3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0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0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0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24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2.9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0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0.9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9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5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9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4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8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46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0.9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7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0.9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0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9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13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0.9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3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3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73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0.9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4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0.9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2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7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0.9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2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0.9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0.9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3.9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4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6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.6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4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6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.4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5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1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.83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4.3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9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5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5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47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4.3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8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0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7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0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6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41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7.9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5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5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20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3.9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4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4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53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2.6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0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1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0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1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3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70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2.6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9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4.7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4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6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30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4.7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8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6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77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1.1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7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1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8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6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2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8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6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72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1.1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1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1.1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1.1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1.1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6.4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6.4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7.4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1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0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60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6.0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6.0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11.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5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5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6.8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6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.8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1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0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1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0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1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01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6.8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9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7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1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1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10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6.8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1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9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8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88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2.7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1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9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.5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5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4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43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4.8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1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5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7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2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8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8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76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4.8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8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3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7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7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65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2.9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5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9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8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0.9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1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0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9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9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87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0.9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1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1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05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3.9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0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2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5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5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47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5.9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7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2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2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18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7.8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2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9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4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4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4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3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4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32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7.8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8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8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5.9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1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5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8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5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8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5.9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2.6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5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1.0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8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1.0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6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7.9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7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4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3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1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4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6.3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4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6.0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3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6.0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2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6.0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9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6.0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9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6.0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1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1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6.0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7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7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6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6.0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0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89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6.0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9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6.0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8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6.0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8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6.0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0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6.0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3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6.0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9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6.0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0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6.0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7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6.0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9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6.0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3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6.0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5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6.0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1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6.0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5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6.0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9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6.0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7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6.0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8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4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3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7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4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2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6.0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2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6.0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2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6.0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9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6.0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6.0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1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1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6.0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3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6.0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4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6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65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6.0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6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0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6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0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0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6.0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9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6.0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7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6.0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6.0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6.0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6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6.0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3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6.0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9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6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2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9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6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1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6.0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9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6.0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6.0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1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0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87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6.0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8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8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6.0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32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6.0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6.0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9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6.0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1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6.0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4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4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2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6.0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8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6.0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6.0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9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.4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3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9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.5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4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6.0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2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1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6.0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0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8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9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7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6.0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1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1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6.0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6.0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8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7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6.0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1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1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6.0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5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6.0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6.0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0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8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2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0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2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1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6.0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6.0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9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9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6.0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7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7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6.0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6.0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5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5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67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6.0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6.0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8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6.0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7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5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6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4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6.0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6.0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6.0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6.0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6.0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6.0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36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30T15:24:00Z</dcterms:created>
  <dc:creator>C Botting</dc:creator>
  <dc:description/>
  <cp:keywords/>
  <dc:language>en-US</dc:language>
  <cp:lastModifiedBy>C Botting</cp:lastModifiedBy>
  <cp:lastPrinted>2009-10-30T15:29:00Z</cp:lastPrinted>
  <dcterms:modified xsi:type="dcterms:W3CDTF">2010-03-01T17:16:00Z</dcterms:modified>
  <cp:revision>73</cp:revision>
  <dc:subject/>
  <dc:title>Table 2 Supplementary Material - Reporter ion peak areas and peak area ratios for the triplicate nLC-ESI MSMS analysis of the iTRAQ labelled 8 protein mix</dc:title>
</cp:coreProperties>
</file>